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S1 Table. Primers used in the relative quantification of the selected genes from the microarray data.</w:t>
      </w:r>
    </w:p>
    <w:tbl>
      <w:tblPr>
        <w:tblW w:w="8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559"/>
        <w:gridCol w:w="3851"/>
        <w:gridCol w:w="1394"/>
      </w:tblGrid>
      <w:tr>
        <w:trPr>
          <w:trHeight w:val="372" w:hRule="atLeast"/>
        </w:trPr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38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 length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4034.2</w:t>
            </w:r>
          </w:p>
        </w:tc>
        <w:tc>
          <w:tcPr>
            <w:tcW w:w="3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TGTTGTGGATCTGACCTGCC -3’</w:t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AAGTCGCAGGAGACAACCT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M_173979.3 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CCAACTGGGACGACATGGA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AGGGGTGTTGAAGGTCTC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COX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5289.3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GGCGGACATGGCTATTCTC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GACAGTGTTTTCCCCCTC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PT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4349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CGTTCTTCGTGGCTCTGGA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 5’- GGACTTGTCGAACCACCTG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74313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GACCACAGCAGATGACAGG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AACCATCTCCCGCACAAG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74242.3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'- GAGACTGCTGGCCATTGAGGT -3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'- GGATGACTGGGGGTCATCTTG -3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FAB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25332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 5'- GGCGAGATGGTCCAGACTTAC -3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'- TGAGGAAAGGAAAGCATTTTTGGG -3'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75120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GGACAGGATGTGGCCAAGT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GCCGGTTATCCTGTTGACC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YP51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25319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TGCCGAGGAAGTCTACAGT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GTGCTGTCTAAAGTGGGCT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OC7829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_001166224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AAGGGTATTGGTCACCCTGAG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CGTAGCCCTAGAAGCAGAC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SM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98863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CGGTCTGGCGGCAGAATAA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TGCAGAGGATTGTCAGGC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MGC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206578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AGGCCTAGTGAAACTGGCA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TCAGGATGTTAGTTCAGGAGG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75185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CCCGCACCTACTTCTATGC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AACTGTGGTCTCCCCAAAG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LOX1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92038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ACATTTACCTGGCCGACTAC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AGGCAGGAGGTTCCCTTC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G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92973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CTTTCCGTTGCTTGGTGTTC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CACACTCCTTACTCCCCAGA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12669.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TCAGGAGTTTCCCTCACTTACC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CAACCTCTTCCATGAGCC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D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1010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AACAGCAATCAGGCCGAAGT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TCCCCCTGCAAACTAAACTCG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TDS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608287.5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 5’- GCACCAGCTACCCAACTTCA -3’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 5’- CTCGAGGGTCTTCATGCCAC -3’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210"/>
        <w:rPr>
          <w:szCs w:val="21"/>
        </w:rPr>
      </w:pPr>
      <w:r>
        <w:rPr>
          <w:szCs w:val="21"/>
        </w:rPr>
        <w:t>F indicates forward prime; R indicates rever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2:56:00Z</dcterms:created>
  <dc:creator>动物科学与医学学院</dc:creator>
  <dc:description/>
  <cp:keywords/>
  <dc:language>en-US</dc:language>
  <cp:lastModifiedBy>Sky123.Org</cp:lastModifiedBy>
  <dcterms:modified xsi:type="dcterms:W3CDTF">2015-09-11T01:52:00Z</dcterms:modified>
  <cp:revision>21</cp:revision>
  <dc:subject/>
  <dc:title/>
</cp:coreProperties>
</file>